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F9E8D" w14:textId="6D5FCFB3" w:rsidR="00CD1A52" w:rsidRDefault="00CD1A52" w:rsidP="00A04387"/>
    <w:p w14:paraId="6BA7CE52" w14:textId="2C1C002C" w:rsidR="005919C0" w:rsidRPr="005919C0" w:rsidRDefault="005919C0" w:rsidP="00E6169A">
      <w:pPr>
        <w:spacing w:after="0"/>
        <w:jc w:val="center"/>
        <w:rPr>
          <w:rFonts w:asciiTheme="majorBidi" w:hAnsiTheme="majorBidi" w:cstheme="majorBidi"/>
        </w:rPr>
      </w:pPr>
      <w:r w:rsidRPr="005919C0">
        <w:rPr>
          <w:rFonts w:asciiTheme="majorBidi" w:hAnsiTheme="majorBidi" w:cstheme="majorBidi"/>
        </w:rPr>
        <w:t xml:space="preserve">Table </w:t>
      </w:r>
      <w:r w:rsidR="00A53E8F">
        <w:rPr>
          <w:rFonts w:asciiTheme="majorBidi" w:hAnsiTheme="majorBidi" w:cstheme="majorBidi"/>
        </w:rPr>
        <w:t>S</w:t>
      </w:r>
      <w:r w:rsidRPr="005919C0">
        <w:rPr>
          <w:rFonts w:asciiTheme="majorBidi" w:hAnsiTheme="majorBidi" w:cstheme="majorBidi"/>
        </w:rPr>
        <w:t>1. Search strategy in all databases (PubMed, Scopus</w:t>
      </w:r>
      <w:r>
        <w:rPr>
          <w:rFonts w:asciiTheme="majorBidi" w:hAnsiTheme="majorBidi" w:cstheme="majorBidi"/>
        </w:rPr>
        <w:t>,</w:t>
      </w:r>
      <w:r w:rsidRPr="005919C0">
        <w:rPr>
          <w:rFonts w:asciiTheme="majorBidi" w:hAnsiTheme="majorBidi" w:cstheme="majorBidi"/>
        </w:rPr>
        <w:t xml:space="preserve"> and Web of Science)</w:t>
      </w:r>
    </w:p>
    <w:tbl>
      <w:tblPr>
        <w:tblStyle w:val="TableGrid"/>
        <w:tblW w:w="9720" w:type="dxa"/>
        <w:jc w:val="center"/>
        <w:tblLayout w:type="fixed"/>
        <w:tblLook w:val="04A0" w:firstRow="1" w:lastRow="0" w:firstColumn="1" w:lastColumn="0" w:noHBand="0" w:noVBand="1"/>
      </w:tblPr>
      <w:tblGrid>
        <w:gridCol w:w="7743"/>
        <w:gridCol w:w="1977"/>
      </w:tblGrid>
      <w:tr w:rsidR="00A04387" w14:paraId="3600E2A7" w14:textId="77777777" w:rsidTr="00FF0943">
        <w:trPr>
          <w:jc w:val="center"/>
        </w:trPr>
        <w:tc>
          <w:tcPr>
            <w:tcW w:w="9720" w:type="dxa"/>
            <w:gridSpan w:val="2"/>
            <w:shd w:val="clear" w:color="auto" w:fill="BFBFBF" w:themeFill="background1" w:themeFillShade="BF"/>
          </w:tcPr>
          <w:p w14:paraId="359BD32B" w14:textId="04752AA6" w:rsidR="00A04387" w:rsidRDefault="00150037" w:rsidP="00E6169A">
            <w:r w:rsidRPr="00150037">
              <w:rPr>
                <w:b/>
                <w:bCs/>
                <w:sz w:val="24"/>
                <w:szCs w:val="24"/>
              </w:rPr>
              <w:t xml:space="preserve">Search strategy of </w:t>
            </w:r>
            <w:r w:rsidR="005919C0">
              <w:rPr>
                <w:b/>
                <w:bCs/>
                <w:sz w:val="24"/>
                <w:szCs w:val="24"/>
              </w:rPr>
              <w:t>PubMed=A</w:t>
            </w:r>
            <w:r>
              <w:rPr>
                <w:b/>
                <w:bCs/>
                <w:sz w:val="24"/>
                <w:szCs w:val="24"/>
              </w:rPr>
              <w:t xml:space="preserve"> OR </w:t>
            </w:r>
            <w:r w:rsidR="00A04387">
              <w:rPr>
                <w:b/>
                <w:bCs/>
                <w:sz w:val="24"/>
                <w:szCs w:val="24"/>
              </w:rPr>
              <w:t>B</w:t>
            </w:r>
            <w:r>
              <w:rPr>
                <w:b/>
                <w:bCs/>
                <w:sz w:val="24"/>
                <w:szCs w:val="24"/>
              </w:rPr>
              <w:t xml:space="preserve"> OR </w:t>
            </w:r>
            <w:r w:rsidR="00A04387">
              <w:rPr>
                <w:b/>
                <w:bCs/>
                <w:sz w:val="24"/>
                <w:szCs w:val="24"/>
              </w:rPr>
              <w:t>C</w:t>
            </w:r>
            <w:r>
              <w:rPr>
                <w:b/>
                <w:bCs/>
                <w:sz w:val="24"/>
                <w:szCs w:val="24"/>
              </w:rPr>
              <w:t xml:space="preserve"> OR </w:t>
            </w:r>
            <w:r w:rsidR="00A04387">
              <w:rPr>
                <w:b/>
                <w:bCs/>
                <w:sz w:val="24"/>
                <w:szCs w:val="24"/>
              </w:rPr>
              <w:t>D</w:t>
            </w:r>
          </w:p>
        </w:tc>
      </w:tr>
      <w:tr w:rsidR="00A04387" w14:paraId="69EA62F0" w14:textId="77777777" w:rsidTr="00FF0943">
        <w:trPr>
          <w:jc w:val="center"/>
        </w:trPr>
        <w:tc>
          <w:tcPr>
            <w:tcW w:w="7743" w:type="dxa"/>
          </w:tcPr>
          <w:p w14:paraId="5B03E5D3" w14:textId="709589E2" w:rsidR="00A04387" w:rsidRDefault="00A04387" w:rsidP="00545917">
            <w:r w:rsidRPr="00A04387">
              <w:rPr>
                <w:b/>
                <w:bCs/>
              </w:rPr>
              <w:t>A:</w:t>
            </w:r>
            <w:r>
              <w:t xml:space="preserve"> </w:t>
            </w:r>
            <w:r w:rsidRPr="0004776C">
              <w:t>("Human Immunodeficiency Virus"[Title/Abstract] OR AIDS[Title/Abstract] OR HIV[Title/Abstract] OR "Acquired immunodeficiency syndrome"[Title/Abstract]) AND ("sexually transmitted infections"[Title/Abstract] OR STD[Title/Abstract] OR STDs[Title/Abstract] OR "sexually transmitted diseases"[Title/Abstract] OR "Venereal Diseases"[Title/Abstract] OR STIs[Title/Abstract] OR STI[Title/Abstract]) AND (integrat*[Title/Abstract] OR pooling[Title/Abstract] OR merge[Title/Abstract] OR merging[Title/Abstract] OR linkage[Title/Abstract] OR combine[Title/Abstract] OR join[Title/Abstract] OR unified[Title/Abstract]  OR unify[Title/Abstract]  OR union[Title/Abstract]  OR consolidate[Title/Abstract]  OR incorporat*[Title/Abstract])</w:t>
            </w:r>
          </w:p>
        </w:tc>
        <w:tc>
          <w:tcPr>
            <w:tcW w:w="1977" w:type="dxa"/>
          </w:tcPr>
          <w:p w14:paraId="2435EEFD" w14:textId="77777777" w:rsidR="00A04387" w:rsidRPr="00BE6AA5" w:rsidRDefault="00A04387" w:rsidP="00545917">
            <w:pPr>
              <w:shd w:val="clear" w:color="auto" w:fill="FFFFFF"/>
              <w:spacing w:after="120"/>
              <w:outlineLvl w:val="2"/>
              <w:rPr>
                <w:rFonts w:ascii="Segoe UI" w:eastAsia="Times New Roman" w:hAnsi="Segoe UI" w:cs="Segoe UI"/>
                <w:color w:val="757575"/>
                <w:kern w:val="0"/>
                <w:sz w:val="27"/>
                <w:szCs w:val="27"/>
                <w14:ligatures w14:val="none"/>
              </w:rPr>
            </w:pPr>
          </w:p>
          <w:p w14:paraId="441E352E" w14:textId="77777777" w:rsidR="00A04387" w:rsidRDefault="00A04387" w:rsidP="00545917">
            <w:pPr>
              <w:rPr>
                <w:rtl/>
              </w:rPr>
            </w:pPr>
          </w:p>
          <w:p w14:paraId="55EAF44F" w14:textId="77777777" w:rsidR="00A04387" w:rsidRDefault="00A04387" w:rsidP="00545917">
            <w:pPr>
              <w:rPr>
                <w:rtl/>
              </w:rPr>
            </w:pPr>
          </w:p>
          <w:p w14:paraId="31AB694B" w14:textId="77777777" w:rsidR="00A04387" w:rsidRDefault="00A04387" w:rsidP="00545917">
            <w:pPr>
              <w:rPr>
                <w:rtl/>
              </w:rPr>
            </w:pPr>
          </w:p>
          <w:p w14:paraId="17F33FFC" w14:textId="5D0F40AD" w:rsidR="00A04387" w:rsidRDefault="00A04387" w:rsidP="00545917">
            <w:r>
              <w:t xml:space="preserve">(HIV&amp; STI) </w:t>
            </w:r>
          </w:p>
        </w:tc>
      </w:tr>
      <w:tr w:rsidR="00A04387" w14:paraId="07BC8D6A" w14:textId="77777777" w:rsidTr="00FF0943">
        <w:trPr>
          <w:jc w:val="center"/>
        </w:trPr>
        <w:tc>
          <w:tcPr>
            <w:tcW w:w="7743" w:type="dxa"/>
          </w:tcPr>
          <w:p w14:paraId="5FE27A76" w14:textId="36609FC2" w:rsidR="00A04387" w:rsidRDefault="00A04387" w:rsidP="00545917">
            <w:r w:rsidRPr="00A04387">
              <w:rPr>
                <w:b/>
                <w:bCs/>
              </w:rPr>
              <w:t>B:</w:t>
            </w:r>
            <w:r>
              <w:t xml:space="preserve"> </w:t>
            </w:r>
            <w:r w:rsidRPr="0004776C">
              <w:t>("Human Immunodeficiency Virus"[Title/Abstract] OR AIDS[Title/Abstract] OR HIV[Title/Abstract] OR "Acquired immunodeficiency syndrome"[Title/Abstract]) AND (Hepatitides[Title/Abstract] OR Hepatitis[Title/Abstract]) AND (integrat*[Title/Abstract] OR pooling[Title/Abstract] OR merge[Title/Abstract] OR merging[Title/Abstract] OR linkage[Title/Abstract] OR combine[Title/Abstract] OR join[Title/Abstract] OR unified[Title/Abstract]  OR unify[Title/Abstract]  OR union[Title/Abstract]  OR consolidate[Title/Abstract]  OR incorporat*[Title/Abstract])</w:t>
            </w:r>
          </w:p>
        </w:tc>
        <w:tc>
          <w:tcPr>
            <w:tcW w:w="1977" w:type="dxa"/>
          </w:tcPr>
          <w:p w14:paraId="630ACE6D" w14:textId="77777777" w:rsidR="00A04387" w:rsidRDefault="00A04387" w:rsidP="00545917"/>
          <w:p w14:paraId="309E10AD" w14:textId="77777777" w:rsidR="00A04387" w:rsidRDefault="00A04387" w:rsidP="00545917"/>
          <w:p w14:paraId="3AF297F6" w14:textId="2D310497" w:rsidR="00A04387" w:rsidRDefault="00A04387" w:rsidP="00545917">
            <w:r>
              <w:t xml:space="preserve">(HIV &amp;hepatits) </w:t>
            </w:r>
          </w:p>
        </w:tc>
      </w:tr>
      <w:tr w:rsidR="00A04387" w14:paraId="0105275B" w14:textId="77777777" w:rsidTr="00FF0943">
        <w:trPr>
          <w:jc w:val="center"/>
        </w:trPr>
        <w:tc>
          <w:tcPr>
            <w:tcW w:w="7743" w:type="dxa"/>
          </w:tcPr>
          <w:p w14:paraId="6789D533" w14:textId="3D0F0E6A" w:rsidR="00A04387" w:rsidRPr="0004776C" w:rsidRDefault="00A04387" w:rsidP="00545917">
            <w:pPr>
              <w:shd w:val="clear" w:color="auto" w:fill="FFFFFF"/>
              <w:spacing w:after="200" w:line="253" w:lineRule="atLeast"/>
              <w:rPr>
                <w:rFonts w:ascii="Calibri" w:eastAsia="Times New Roman" w:hAnsi="Calibri" w:cs="Calibri"/>
                <w:color w:val="222222"/>
              </w:rPr>
            </w:pPr>
            <w:r w:rsidRPr="00A04387">
              <w:rPr>
                <w:rFonts w:ascii="Calibri" w:eastAsia="Times New Roman" w:hAnsi="Calibri" w:cs="Calibri"/>
                <w:b/>
                <w:bCs/>
                <w:color w:val="222222"/>
              </w:rPr>
              <w:t>C:</w:t>
            </w:r>
            <w:r>
              <w:rPr>
                <w:rFonts w:ascii="Calibri" w:eastAsia="Times New Roman" w:hAnsi="Calibri" w:cs="Calibri"/>
                <w:color w:val="222222"/>
              </w:rPr>
              <w:t xml:space="preserve"> </w:t>
            </w:r>
            <w:r w:rsidRPr="00AA0612">
              <w:rPr>
                <w:rFonts w:ascii="Calibri" w:eastAsia="Times New Roman" w:hAnsi="Calibri" w:cs="Calibri"/>
                <w:color w:val="222222"/>
              </w:rPr>
              <w:t xml:space="preserve">("sexually transmitted infections"[Title/Abstract] </w:t>
            </w:r>
            <w:r>
              <w:rPr>
                <w:rFonts w:ascii="Calibri" w:eastAsia="Times New Roman" w:hAnsi="Calibri" w:cs="Calibri"/>
                <w:color w:val="222222"/>
              </w:rPr>
              <w:t xml:space="preserve">OR </w:t>
            </w:r>
            <w:r w:rsidRPr="00AA0612">
              <w:rPr>
                <w:rFonts w:ascii="Calibri" w:eastAsia="Times New Roman" w:hAnsi="Calibri" w:cs="Calibri"/>
                <w:color w:val="222222"/>
              </w:rPr>
              <w:t>STD[Title/Abstract] OR STDs[Title/Abstract] OR "sexually transmitted diseases"[Title/Abstract] OR "Venereal Diseases"[Title/Abstract] OR STIs[Title/Abstract]</w:t>
            </w:r>
            <w:r>
              <w:rPr>
                <w:rFonts w:ascii="Calibri" w:eastAsia="Times New Roman" w:hAnsi="Calibri" w:cs="Calibri"/>
                <w:color w:val="222222"/>
              </w:rPr>
              <w:t xml:space="preserve"> OR </w:t>
            </w:r>
            <w:r w:rsidRPr="00AA0612">
              <w:rPr>
                <w:rFonts w:ascii="Calibri" w:eastAsia="Times New Roman" w:hAnsi="Calibri" w:cs="Calibri"/>
                <w:color w:val="222222"/>
              </w:rPr>
              <w:t>STI[Title/Abstract]) AND (Hepatitides[Title/Abstract] OR Hepatitis[Title/Abstract]) AND (integrat*[Title/Abstract] OR pooling[Title/Abstract] OR merge[Title/Abstract] OR merging[Title/Abstract] OR linkage[Title/Abstract]</w:t>
            </w:r>
            <w:r>
              <w:rPr>
                <w:rFonts w:ascii="Calibri" w:eastAsia="Times New Roman" w:hAnsi="Calibri" w:cs="Calibri"/>
                <w:color w:val="222222"/>
              </w:rPr>
              <w:t xml:space="preserve"> OR </w:t>
            </w:r>
            <w:r w:rsidRPr="00F04D42">
              <w:rPr>
                <w:rFonts w:ascii="Calibri" w:eastAsia="Times New Roman" w:hAnsi="Calibri" w:cs="Calibri"/>
                <w:color w:val="222222"/>
              </w:rPr>
              <w:t>combine[Title/Abstract] OR join[Title/Abstract]</w:t>
            </w:r>
            <w:r w:rsidRPr="00542B33">
              <w:rPr>
                <w:rFonts w:ascii="Calibri" w:eastAsia="Times New Roman" w:hAnsi="Calibri" w:cs="Calibri"/>
                <w:color w:val="222222"/>
              </w:rPr>
              <w:t xml:space="preserve"> </w:t>
            </w:r>
            <w:r>
              <w:rPr>
                <w:rFonts w:ascii="Calibri" w:eastAsia="Times New Roman" w:hAnsi="Calibri" w:cs="Calibri"/>
                <w:color w:val="222222"/>
              </w:rPr>
              <w:t>OR unified</w:t>
            </w:r>
            <w:r w:rsidRPr="00AA0612">
              <w:rPr>
                <w:rFonts w:ascii="Calibri" w:eastAsia="Times New Roman" w:hAnsi="Calibri" w:cs="Calibri"/>
                <w:color w:val="222222"/>
              </w:rPr>
              <w:t xml:space="preserve">[Title/Abstract] </w:t>
            </w:r>
            <w:r>
              <w:rPr>
                <w:rFonts w:ascii="Calibri" w:eastAsia="Times New Roman" w:hAnsi="Calibri" w:cs="Calibri"/>
                <w:color w:val="222222"/>
              </w:rPr>
              <w:t xml:space="preserve"> OR unify</w:t>
            </w:r>
            <w:r w:rsidRPr="00AA0612">
              <w:rPr>
                <w:rFonts w:ascii="Calibri" w:eastAsia="Times New Roman" w:hAnsi="Calibri" w:cs="Calibri"/>
                <w:color w:val="222222"/>
              </w:rPr>
              <w:t xml:space="preserve">[Title/Abstract] </w:t>
            </w:r>
            <w:r>
              <w:rPr>
                <w:rFonts w:ascii="Calibri" w:eastAsia="Times New Roman" w:hAnsi="Calibri" w:cs="Calibri"/>
                <w:color w:val="222222"/>
              </w:rPr>
              <w:t xml:space="preserve"> OR union</w:t>
            </w:r>
            <w:r w:rsidRPr="00AA0612">
              <w:rPr>
                <w:rFonts w:ascii="Calibri" w:eastAsia="Times New Roman" w:hAnsi="Calibri" w:cs="Calibri"/>
                <w:color w:val="222222"/>
              </w:rPr>
              <w:t xml:space="preserve">[Title/Abstract] </w:t>
            </w:r>
            <w:r>
              <w:rPr>
                <w:rFonts w:ascii="Calibri" w:eastAsia="Times New Roman" w:hAnsi="Calibri" w:cs="Calibri"/>
                <w:color w:val="222222"/>
              </w:rPr>
              <w:t xml:space="preserve"> OR consolidate</w:t>
            </w:r>
            <w:r w:rsidRPr="00AA0612">
              <w:rPr>
                <w:rFonts w:ascii="Calibri" w:eastAsia="Times New Roman" w:hAnsi="Calibri" w:cs="Calibri"/>
                <w:color w:val="222222"/>
              </w:rPr>
              <w:t xml:space="preserve">[Title/Abstract] </w:t>
            </w:r>
            <w:r>
              <w:rPr>
                <w:rFonts w:ascii="Calibri" w:eastAsia="Times New Roman" w:hAnsi="Calibri" w:cs="Calibri"/>
                <w:color w:val="222222"/>
              </w:rPr>
              <w:t xml:space="preserve"> OR incorporat*</w:t>
            </w:r>
            <w:r w:rsidRPr="00AA0612">
              <w:rPr>
                <w:rFonts w:ascii="Calibri" w:eastAsia="Times New Roman" w:hAnsi="Calibri" w:cs="Calibri"/>
                <w:color w:val="222222"/>
              </w:rPr>
              <w:t>[Title/Abstract])</w:t>
            </w:r>
          </w:p>
        </w:tc>
        <w:tc>
          <w:tcPr>
            <w:tcW w:w="1977" w:type="dxa"/>
          </w:tcPr>
          <w:p w14:paraId="2DC5007C" w14:textId="77777777" w:rsidR="00A04387" w:rsidRDefault="00A04387" w:rsidP="00545917"/>
          <w:p w14:paraId="79B071A8" w14:textId="60DF281F" w:rsidR="00A04387" w:rsidRDefault="00A04387" w:rsidP="00545917">
            <w:r>
              <w:t>(STI&amp;hepatits)</w:t>
            </w:r>
          </w:p>
        </w:tc>
      </w:tr>
      <w:tr w:rsidR="00A04387" w14:paraId="6F61C107" w14:textId="77777777" w:rsidTr="00FF0943">
        <w:trPr>
          <w:jc w:val="center"/>
        </w:trPr>
        <w:tc>
          <w:tcPr>
            <w:tcW w:w="7743" w:type="dxa"/>
          </w:tcPr>
          <w:p w14:paraId="3DC38222" w14:textId="6D24CA62" w:rsidR="00A04387" w:rsidRDefault="00A04387" w:rsidP="00545917">
            <w:r w:rsidRPr="00A04387">
              <w:rPr>
                <w:b/>
                <w:bCs/>
              </w:rPr>
              <w:t>D:</w:t>
            </w:r>
            <w:r>
              <w:t xml:space="preserve"> </w:t>
            </w:r>
            <w:r w:rsidRPr="0004776C">
              <w:t>(Hepatitides[Title/Abstract] OR Hepatitis[Title/Abstract]) AND ("Human Immunodeficiency Virus"[Title/Abstract] OR AIDS[Title/Abstract] OR HIV[Title/Abstract] OR "Acquired immunodeficiency syndrome"[Title/Abstract]) AND ("sexually transmitted infections"[Title/Abstract] OR STDs[Title/Abstract] OR STD[Title/Abstract] OR "sexually transmitted diseases"[Title/Abstract] OR "Venereal Diseases"[Title/Abstract] OR STIs[Title/Abstract] OR STI[Title/Abstract]) AND (integrat*[Title/Abstract] OR pooling[Title/Abstract] OR merge[Title/Abstract] OR merging[Title/Abstract] OR linkage[Title/Abstract] OR combine[Title/Abstract] OR join[Title/Abstract] OR unified[Title/Abstract]  OR unify[Title/Abstract]  OR union[Title/Abstract]  OR consolidate[Title/Abstract]  OR incorporat*[Title/Abstract])</w:t>
            </w:r>
          </w:p>
        </w:tc>
        <w:tc>
          <w:tcPr>
            <w:tcW w:w="1977" w:type="dxa"/>
          </w:tcPr>
          <w:p w14:paraId="10643569" w14:textId="3374060E" w:rsidR="00A04387" w:rsidRDefault="00A04387" w:rsidP="00545917">
            <w:r>
              <w:t>(HIV&amp;STI&amp;Hepatits)</w:t>
            </w:r>
          </w:p>
        </w:tc>
      </w:tr>
      <w:tr w:rsidR="00A04387" w14:paraId="20CB32D9" w14:textId="77777777" w:rsidTr="00FF0943">
        <w:trPr>
          <w:jc w:val="center"/>
        </w:trPr>
        <w:tc>
          <w:tcPr>
            <w:tcW w:w="9720" w:type="dxa"/>
            <w:gridSpan w:val="2"/>
            <w:shd w:val="clear" w:color="auto" w:fill="BFBFBF" w:themeFill="background1" w:themeFillShade="BF"/>
          </w:tcPr>
          <w:p w14:paraId="1437191D" w14:textId="76A02F90" w:rsidR="00A04387" w:rsidRDefault="00150037" w:rsidP="00545917">
            <w:r w:rsidRPr="00150037">
              <w:rPr>
                <w:b/>
                <w:bCs/>
                <w:sz w:val="24"/>
                <w:szCs w:val="24"/>
              </w:rPr>
              <w:t xml:space="preserve">Search strategy of </w:t>
            </w:r>
            <w:r w:rsidR="00A04387" w:rsidRPr="002B7D34">
              <w:rPr>
                <w:b/>
                <w:bCs/>
                <w:sz w:val="24"/>
                <w:szCs w:val="24"/>
              </w:rPr>
              <w:t>Scopus</w:t>
            </w:r>
            <w:r w:rsidR="00A04387">
              <w:rPr>
                <w:b/>
                <w:bCs/>
                <w:sz w:val="24"/>
                <w:szCs w:val="24"/>
              </w:rPr>
              <w:t>=</w:t>
            </w:r>
            <w:r>
              <w:rPr>
                <w:b/>
                <w:bCs/>
                <w:sz w:val="24"/>
                <w:szCs w:val="24"/>
              </w:rPr>
              <w:t>A OR B OR C OR D</w:t>
            </w:r>
          </w:p>
        </w:tc>
      </w:tr>
      <w:tr w:rsidR="00A04387" w14:paraId="67C3EC83" w14:textId="77777777" w:rsidTr="00FF0943">
        <w:trPr>
          <w:jc w:val="center"/>
        </w:trPr>
        <w:tc>
          <w:tcPr>
            <w:tcW w:w="7743" w:type="dxa"/>
          </w:tcPr>
          <w:p w14:paraId="2E6A62FC" w14:textId="2B3A2984" w:rsidR="00A04387" w:rsidRPr="0004776C" w:rsidRDefault="00A04387" w:rsidP="00545917">
            <w:r w:rsidRPr="00A04387">
              <w:rPr>
                <w:b/>
                <w:bCs/>
              </w:rPr>
              <w:t>A:</w:t>
            </w:r>
            <w:r>
              <w:t xml:space="preserve"> </w:t>
            </w:r>
            <w:r w:rsidRPr="002B7D34">
              <w:t>( TITLE-ABS-KEY ( "human immunodeficiency virus" OR aids OR hiv OR "acquired immunodeficiency syndrome" ) AND TITLE-ABS-KEY ( "sexually transmitted infections" OR stds OR std OR "sexually transmitted diseases" OR "venereal diseases" OR stis OR sti ) AND TITLE-ABS-KEY (integrat* OR pooling OR merge OR merging OR linkage OR combine OR join OR unified OR unify OR union OR consolidate OR incorporat* ) )</w:t>
            </w:r>
          </w:p>
        </w:tc>
        <w:tc>
          <w:tcPr>
            <w:tcW w:w="1977" w:type="dxa"/>
          </w:tcPr>
          <w:p w14:paraId="33DAB0F8" w14:textId="00F3ECDC" w:rsidR="00A04387" w:rsidRDefault="00A04387" w:rsidP="00545917">
            <w:r w:rsidRPr="00E56278">
              <w:t xml:space="preserve">(HIV&amp; STI) </w:t>
            </w:r>
          </w:p>
        </w:tc>
      </w:tr>
      <w:tr w:rsidR="00A04387" w14:paraId="08960522" w14:textId="77777777" w:rsidTr="00FF0943">
        <w:trPr>
          <w:jc w:val="center"/>
        </w:trPr>
        <w:tc>
          <w:tcPr>
            <w:tcW w:w="7743" w:type="dxa"/>
          </w:tcPr>
          <w:p w14:paraId="6255564C" w14:textId="36417B88" w:rsidR="00A04387" w:rsidRPr="0004776C" w:rsidRDefault="00A04387" w:rsidP="00545917">
            <w:r w:rsidRPr="00A04387">
              <w:rPr>
                <w:b/>
                <w:bCs/>
              </w:rPr>
              <w:t>B:</w:t>
            </w:r>
            <w:r>
              <w:t xml:space="preserve"> </w:t>
            </w:r>
            <w:r w:rsidRPr="002B7D34">
              <w:t>( TITLE-ABS-KEY ( "human immunodeficiency virus" OR aids OR hiv OR "acquired immunodeficiency syndrome" ) AND TITLE-ABS-KEY ( hepatitides OR hepatitis ) AND TITLE-ABS-KEY (integrat* OR pooling OR merge OR merging OR linkage OR combine OR join OR unified OR unify OR union OR consolidate OR incorporat* ) )</w:t>
            </w:r>
          </w:p>
        </w:tc>
        <w:tc>
          <w:tcPr>
            <w:tcW w:w="1977" w:type="dxa"/>
          </w:tcPr>
          <w:p w14:paraId="50D14D79" w14:textId="28D262D4" w:rsidR="00A04387" w:rsidRDefault="00A04387" w:rsidP="00545917">
            <w:r w:rsidRPr="00E56278">
              <w:t xml:space="preserve">(HIV &amp;hepatits) </w:t>
            </w:r>
          </w:p>
        </w:tc>
      </w:tr>
      <w:tr w:rsidR="00A04387" w14:paraId="4B7AAFDD" w14:textId="77777777" w:rsidTr="00FF0943">
        <w:trPr>
          <w:jc w:val="center"/>
        </w:trPr>
        <w:tc>
          <w:tcPr>
            <w:tcW w:w="7743" w:type="dxa"/>
          </w:tcPr>
          <w:p w14:paraId="7E4FAB96" w14:textId="3F8B59AF" w:rsidR="00A04387" w:rsidRPr="002B7D34" w:rsidRDefault="00A04387" w:rsidP="00545917">
            <w:r w:rsidRPr="00A04387">
              <w:rPr>
                <w:b/>
                <w:bCs/>
              </w:rPr>
              <w:t>C:</w:t>
            </w:r>
            <w:r>
              <w:t xml:space="preserve"> </w:t>
            </w:r>
            <w:r w:rsidRPr="002B7D34">
              <w:t xml:space="preserve">( TITLE-ABS-KEY ( "sexually transmitted infections" OR std OR stds OR "sexually transmitted diseases" OR "venereal diseases" OR stis OR sti ) AND TITLE-ABS-KEY ( hepatitides OR hepatitis ) AND TITLE-ABS-KEY (integrat* OR pooling OR merge OR </w:t>
            </w:r>
            <w:r w:rsidRPr="002B7D34">
              <w:lastRenderedPageBreak/>
              <w:t>merging OR linkage OR combine OR join OR unified OR unify OR union OR consolidate OR incorporat* ) )</w:t>
            </w:r>
          </w:p>
        </w:tc>
        <w:tc>
          <w:tcPr>
            <w:tcW w:w="1977" w:type="dxa"/>
          </w:tcPr>
          <w:p w14:paraId="51768936" w14:textId="2A262D9E" w:rsidR="00A04387" w:rsidRDefault="00A04387" w:rsidP="00545917">
            <w:r w:rsidRPr="00E56278">
              <w:lastRenderedPageBreak/>
              <w:t>(STI&amp;hepatits)</w:t>
            </w:r>
          </w:p>
        </w:tc>
      </w:tr>
      <w:tr w:rsidR="00A04387" w14:paraId="6A51A20A" w14:textId="77777777" w:rsidTr="00FF0943">
        <w:trPr>
          <w:jc w:val="center"/>
        </w:trPr>
        <w:tc>
          <w:tcPr>
            <w:tcW w:w="7743" w:type="dxa"/>
          </w:tcPr>
          <w:p w14:paraId="3CB9838F" w14:textId="3262A4DA" w:rsidR="00A04387" w:rsidRPr="002B7D34" w:rsidRDefault="00A04387" w:rsidP="00545917">
            <w:r w:rsidRPr="00A04387">
              <w:rPr>
                <w:b/>
                <w:bCs/>
              </w:rPr>
              <w:t>D:</w:t>
            </w:r>
            <w:r>
              <w:t xml:space="preserve"> </w:t>
            </w:r>
            <w:r w:rsidRPr="002B7D34">
              <w:t>( TITLE-ABS-KEY ( "human immunodeficiency virus" OR aids OR hiv OR "acquired immunodeficiency syndrome" ) AND TITLE-ABS-KEY ( hepatitides OR hepatitis ) AND TITLE-ABS-KEY ( "sexually transmitted infections" OR std OR stds OR "sexually transmitted diseases" OR "venereal diseases" OR stis OR sti ) AND TITLE-ABS-KEY (integrat* OR pooling OR merge OR merging OR linkage OR combine OR join OR unified OR unify OR union OR consolidate OR incorporat* ) )</w:t>
            </w:r>
          </w:p>
        </w:tc>
        <w:tc>
          <w:tcPr>
            <w:tcW w:w="1977" w:type="dxa"/>
          </w:tcPr>
          <w:p w14:paraId="33F8C95C" w14:textId="534CBC3A" w:rsidR="00A04387" w:rsidRDefault="00A04387" w:rsidP="00545917">
            <w:r w:rsidRPr="00E56278">
              <w:t>(HIV&amp;STI&amp;</w:t>
            </w:r>
            <w:r>
              <w:t>he</w:t>
            </w:r>
            <w:r w:rsidRPr="00E56278">
              <w:t>patits)</w:t>
            </w:r>
          </w:p>
        </w:tc>
      </w:tr>
      <w:tr w:rsidR="00A04387" w14:paraId="3153CB8E" w14:textId="77777777" w:rsidTr="00FF0943">
        <w:trPr>
          <w:jc w:val="center"/>
        </w:trPr>
        <w:tc>
          <w:tcPr>
            <w:tcW w:w="9720" w:type="dxa"/>
            <w:gridSpan w:val="2"/>
            <w:shd w:val="clear" w:color="auto" w:fill="BFBFBF" w:themeFill="background1" w:themeFillShade="BF"/>
          </w:tcPr>
          <w:p w14:paraId="58C24EBF" w14:textId="2390C41D" w:rsidR="00A04387" w:rsidRPr="00150037" w:rsidRDefault="00150037" w:rsidP="00545917">
            <w:pPr>
              <w:rPr>
                <w:sz w:val="24"/>
                <w:szCs w:val="24"/>
              </w:rPr>
            </w:pPr>
            <w:r w:rsidRPr="00150037">
              <w:rPr>
                <w:b/>
                <w:bCs/>
                <w:sz w:val="24"/>
                <w:szCs w:val="24"/>
              </w:rPr>
              <w:t xml:space="preserve">Search strategy of </w:t>
            </w:r>
            <w:r w:rsidR="00A04387" w:rsidRPr="00150037">
              <w:rPr>
                <w:b/>
                <w:bCs/>
                <w:sz w:val="24"/>
                <w:szCs w:val="24"/>
              </w:rPr>
              <w:t>Web of Science =</w:t>
            </w:r>
            <w:r w:rsidRPr="00150037">
              <w:rPr>
                <w:b/>
                <w:bCs/>
                <w:sz w:val="24"/>
                <w:szCs w:val="24"/>
              </w:rPr>
              <w:t>A OR B OR C OR D</w:t>
            </w:r>
          </w:p>
        </w:tc>
      </w:tr>
      <w:tr w:rsidR="00A04387" w14:paraId="678A9D57" w14:textId="77777777" w:rsidTr="00FF0943">
        <w:trPr>
          <w:jc w:val="center"/>
        </w:trPr>
        <w:tc>
          <w:tcPr>
            <w:tcW w:w="7743" w:type="dxa"/>
          </w:tcPr>
          <w:p w14:paraId="76B4DC13" w14:textId="71183570" w:rsidR="00A04387" w:rsidRPr="002B7D34" w:rsidRDefault="00A04387" w:rsidP="00545917">
            <w:r w:rsidRPr="00D12BB5">
              <w:rPr>
                <w:b/>
                <w:bCs/>
              </w:rPr>
              <w:t>A:</w:t>
            </w:r>
            <w:r>
              <w:t xml:space="preserve"> </w:t>
            </w:r>
            <w:r w:rsidRPr="00DA5E86">
              <w:t>("Human Immunodeficiency Virus" OR AIDS OR HIV OR "Acquired immunodeficiency syndrome") AND ("sexually transmitted infections" OR STDs OR STD OR "sexually transmitted diseases" OR "Venereal Diseases" OR STIs OR STI) AND (integrat* OR pooling OR merge OR merging OR linkage OR combine OR join OR unified OR unify OR union OR consolidate OR incorporat*)</w:t>
            </w:r>
          </w:p>
        </w:tc>
        <w:tc>
          <w:tcPr>
            <w:tcW w:w="1977" w:type="dxa"/>
          </w:tcPr>
          <w:p w14:paraId="4BFA9749" w14:textId="7A356C89" w:rsidR="00A04387" w:rsidRPr="00E56278" w:rsidRDefault="00A04387" w:rsidP="00545917">
            <w:r w:rsidRPr="00D45F8E">
              <w:t xml:space="preserve">(HIV&amp; STI) </w:t>
            </w:r>
          </w:p>
        </w:tc>
      </w:tr>
      <w:tr w:rsidR="00A04387" w14:paraId="25534E54" w14:textId="77777777" w:rsidTr="00FF0943">
        <w:trPr>
          <w:jc w:val="center"/>
        </w:trPr>
        <w:tc>
          <w:tcPr>
            <w:tcW w:w="7743" w:type="dxa"/>
          </w:tcPr>
          <w:p w14:paraId="4BC2F9EE" w14:textId="21FE5DE8" w:rsidR="00A04387" w:rsidRPr="002B7D34" w:rsidRDefault="00A04387" w:rsidP="00545917">
            <w:r w:rsidRPr="00D12BB5">
              <w:rPr>
                <w:b/>
                <w:bCs/>
              </w:rPr>
              <w:t>B:</w:t>
            </w:r>
            <w:r>
              <w:t xml:space="preserve"> </w:t>
            </w:r>
            <w:r w:rsidRPr="00DA5E86">
              <w:t xml:space="preserve">("Human Immunodeficiency Virus" OR AIDS OR HIV OR "Acquired immunodeficiency syndrome") AND </w:t>
            </w:r>
            <w:r w:rsidRPr="00390071">
              <w:t xml:space="preserve">(Hepatitides OR Hepatitis) </w:t>
            </w:r>
            <w:r w:rsidRPr="00DA5E86">
              <w:t>AND (integrat* OR pooling OR merge OR merging OR linkage OR combine OR join OR unified OR unify OR union OR consolidate OR incorporat*)</w:t>
            </w:r>
          </w:p>
        </w:tc>
        <w:tc>
          <w:tcPr>
            <w:tcW w:w="1977" w:type="dxa"/>
          </w:tcPr>
          <w:p w14:paraId="6700D0B3" w14:textId="6E91B249" w:rsidR="00A04387" w:rsidRPr="00E56278" w:rsidRDefault="00A04387" w:rsidP="00545917">
            <w:r w:rsidRPr="00D45F8E">
              <w:t xml:space="preserve">(HIV &amp;hepatits) </w:t>
            </w:r>
          </w:p>
        </w:tc>
      </w:tr>
      <w:tr w:rsidR="00A04387" w14:paraId="2BC9DB2F" w14:textId="77777777" w:rsidTr="00FF0943">
        <w:trPr>
          <w:jc w:val="center"/>
        </w:trPr>
        <w:tc>
          <w:tcPr>
            <w:tcW w:w="7743" w:type="dxa"/>
          </w:tcPr>
          <w:p w14:paraId="07F0A431" w14:textId="1173E73E" w:rsidR="00A04387" w:rsidRPr="002B7D34" w:rsidRDefault="00A04387" w:rsidP="00545917">
            <w:r w:rsidRPr="00D12BB5">
              <w:rPr>
                <w:b/>
                <w:bCs/>
              </w:rPr>
              <w:t>C:</w:t>
            </w:r>
            <w:r>
              <w:t xml:space="preserve"> </w:t>
            </w:r>
            <w:r w:rsidRPr="00DA5E86">
              <w:t xml:space="preserve">("sexually transmitted infections" OR STDs OR STD OR "sexually transmitted diseases" OR "Venereal Diseases" OR STIs OR STI) AND </w:t>
            </w:r>
            <w:r w:rsidRPr="00390071">
              <w:t xml:space="preserve">(Hepatitides OR Hepatitis) </w:t>
            </w:r>
            <w:r w:rsidRPr="00DA5E86">
              <w:t>AND (integrat* OR pooling OR merge OR merging OR linkage OR combine OR join OR unified OR unify OR union OR consolidate OR incorporat*)</w:t>
            </w:r>
            <w:r>
              <w:t xml:space="preserve"> </w:t>
            </w:r>
          </w:p>
        </w:tc>
        <w:tc>
          <w:tcPr>
            <w:tcW w:w="1977" w:type="dxa"/>
          </w:tcPr>
          <w:p w14:paraId="35D79DB4" w14:textId="667197B9" w:rsidR="00A04387" w:rsidRPr="00E56278" w:rsidRDefault="00A04387" w:rsidP="00545917">
            <w:r w:rsidRPr="00D45F8E">
              <w:t>(STI&amp;hepatits)</w:t>
            </w:r>
          </w:p>
        </w:tc>
      </w:tr>
      <w:tr w:rsidR="00A04387" w14:paraId="7FA13DFC" w14:textId="77777777" w:rsidTr="00FF0943">
        <w:trPr>
          <w:jc w:val="center"/>
        </w:trPr>
        <w:tc>
          <w:tcPr>
            <w:tcW w:w="7743" w:type="dxa"/>
          </w:tcPr>
          <w:p w14:paraId="79EA56EA" w14:textId="0D247B53" w:rsidR="00A04387" w:rsidRPr="00DA5E86" w:rsidRDefault="00D12BB5" w:rsidP="00545917">
            <w:r w:rsidRPr="00D12BB5">
              <w:rPr>
                <w:b/>
                <w:bCs/>
              </w:rPr>
              <w:t>D:</w:t>
            </w:r>
            <w:r>
              <w:t xml:space="preserve"> </w:t>
            </w:r>
            <w:r w:rsidRPr="00DA5E86">
              <w:t xml:space="preserve">("Human Immunodeficiency Virus" OR AIDS OR HIV OR "Acquired immunodeficiency syndrome") </w:t>
            </w:r>
            <w:r w:rsidR="00A04387" w:rsidRPr="00DA5E86">
              <w:t>AND ("sexually transmitted infections" OR STDs OR STD OR "sexually transmitted diseases" OR "Venereal Diseases" OR STIs OR STI) AND</w:t>
            </w:r>
            <w:r w:rsidR="00A04387">
              <w:rPr>
                <w:rFonts w:hint="cs"/>
                <w:rtl/>
              </w:rPr>
              <w:t xml:space="preserve"> </w:t>
            </w:r>
            <w:r w:rsidR="00A04387" w:rsidRPr="00390071">
              <w:t xml:space="preserve">(Hepatitides OR Hepatitis) </w:t>
            </w:r>
            <w:r w:rsidR="00A04387">
              <w:t>AND</w:t>
            </w:r>
            <w:r w:rsidR="00A04387" w:rsidRPr="00DA5E86">
              <w:t xml:space="preserve"> (integrat* OR pooling OR merge OR merging OR linkage OR combine OR join OR unified OR unify OR union OR consolidate OR incorporat*)</w:t>
            </w:r>
          </w:p>
        </w:tc>
        <w:tc>
          <w:tcPr>
            <w:tcW w:w="1977" w:type="dxa"/>
          </w:tcPr>
          <w:p w14:paraId="2E153BBB" w14:textId="7E1EB83F" w:rsidR="00A04387" w:rsidRPr="00E56278" w:rsidRDefault="00A04387" w:rsidP="00545917">
            <w:r w:rsidRPr="00D45F8E">
              <w:t>(HIV&amp;STI&amp;</w:t>
            </w:r>
            <w:r>
              <w:t>he</w:t>
            </w:r>
            <w:r w:rsidRPr="00D45F8E">
              <w:t>patits)</w:t>
            </w:r>
          </w:p>
        </w:tc>
      </w:tr>
    </w:tbl>
    <w:p w14:paraId="5F066EC5" w14:textId="3430222C" w:rsidR="00A04387" w:rsidRPr="00A04387" w:rsidRDefault="00A04387" w:rsidP="00A04387"/>
    <w:sectPr w:rsidR="00A04387" w:rsidRPr="00A04387" w:rsidSect="00A0438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8F94DF" w14:textId="77777777" w:rsidR="00D72C54" w:rsidRDefault="00D72C54" w:rsidP="004809B5">
      <w:pPr>
        <w:spacing w:after="0" w:line="240" w:lineRule="auto"/>
      </w:pPr>
      <w:r>
        <w:separator/>
      </w:r>
    </w:p>
  </w:endnote>
  <w:endnote w:type="continuationSeparator" w:id="0">
    <w:p w14:paraId="1F8F81D7" w14:textId="77777777" w:rsidR="00D72C54" w:rsidRDefault="00D72C54" w:rsidP="004809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190C46" w14:textId="77777777" w:rsidR="00D72C54" w:rsidRDefault="00D72C54" w:rsidP="004809B5">
      <w:pPr>
        <w:spacing w:after="0" w:line="240" w:lineRule="auto"/>
      </w:pPr>
      <w:r>
        <w:separator/>
      </w:r>
    </w:p>
  </w:footnote>
  <w:footnote w:type="continuationSeparator" w:id="0">
    <w:p w14:paraId="3FD6BAA9" w14:textId="77777777" w:rsidR="00D72C54" w:rsidRDefault="00D72C54" w:rsidP="004809B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776C"/>
    <w:rsid w:val="000059BF"/>
    <w:rsid w:val="0004776C"/>
    <w:rsid w:val="0006562E"/>
    <w:rsid w:val="000B29FD"/>
    <w:rsid w:val="00127DF3"/>
    <w:rsid w:val="001450D7"/>
    <w:rsid w:val="00150037"/>
    <w:rsid w:val="001916FB"/>
    <w:rsid w:val="0019209B"/>
    <w:rsid w:val="00197515"/>
    <w:rsid w:val="00237FB3"/>
    <w:rsid w:val="00251C08"/>
    <w:rsid w:val="0028724F"/>
    <w:rsid w:val="002B7D34"/>
    <w:rsid w:val="00341E68"/>
    <w:rsid w:val="00390071"/>
    <w:rsid w:val="003C722C"/>
    <w:rsid w:val="00446729"/>
    <w:rsid w:val="00465E3A"/>
    <w:rsid w:val="004809B5"/>
    <w:rsid w:val="004826EB"/>
    <w:rsid w:val="004E3D54"/>
    <w:rsid w:val="00512ACF"/>
    <w:rsid w:val="00573CD8"/>
    <w:rsid w:val="005919C0"/>
    <w:rsid w:val="005931D1"/>
    <w:rsid w:val="005964F4"/>
    <w:rsid w:val="005C196C"/>
    <w:rsid w:val="005F1605"/>
    <w:rsid w:val="00621061"/>
    <w:rsid w:val="00641B87"/>
    <w:rsid w:val="006427D3"/>
    <w:rsid w:val="0073690E"/>
    <w:rsid w:val="007629AB"/>
    <w:rsid w:val="00764312"/>
    <w:rsid w:val="007A237D"/>
    <w:rsid w:val="007F2C96"/>
    <w:rsid w:val="0086095C"/>
    <w:rsid w:val="00865DD8"/>
    <w:rsid w:val="009B301B"/>
    <w:rsid w:val="00A04387"/>
    <w:rsid w:val="00A074C5"/>
    <w:rsid w:val="00A53E8F"/>
    <w:rsid w:val="00A550C4"/>
    <w:rsid w:val="00AA2D39"/>
    <w:rsid w:val="00AC1888"/>
    <w:rsid w:val="00AD20C7"/>
    <w:rsid w:val="00B349E4"/>
    <w:rsid w:val="00BA0AEB"/>
    <w:rsid w:val="00BA764D"/>
    <w:rsid w:val="00BC2936"/>
    <w:rsid w:val="00BD15B1"/>
    <w:rsid w:val="00BD42CD"/>
    <w:rsid w:val="00BE6AA5"/>
    <w:rsid w:val="00C01B7A"/>
    <w:rsid w:val="00C03068"/>
    <w:rsid w:val="00C675E9"/>
    <w:rsid w:val="00C77D1A"/>
    <w:rsid w:val="00CD1A52"/>
    <w:rsid w:val="00D12BB5"/>
    <w:rsid w:val="00D72C54"/>
    <w:rsid w:val="00D765C3"/>
    <w:rsid w:val="00D80F4A"/>
    <w:rsid w:val="00DA5E86"/>
    <w:rsid w:val="00E014FB"/>
    <w:rsid w:val="00E14CAC"/>
    <w:rsid w:val="00E6169A"/>
    <w:rsid w:val="00E6181E"/>
    <w:rsid w:val="00E82A17"/>
    <w:rsid w:val="00E848DD"/>
    <w:rsid w:val="00EB63B3"/>
    <w:rsid w:val="00EC3BDE"/>
    <w:rsid w:val="00EE04E8"/>
    <w:rsid w:val="00F50D83"/>
    <w:rsid w:val="00F565A6"/>
    <w:rsid w:val="00FE2C48"/>
    <w:rsid w:val="00FF09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56CF23"/>
  <w15:chartTrackingRefBased/>
  <w15:docId w15:val="{FC15C8B9-AD6A-425C-BDBA-E12ED2F8A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BE6AA5"/>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7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opussearchquery-moduleg3zrf">
    <w:name w:val="scopussearchquery-module__g3zrf"/>
    <w:basedOn w:val="DefaultParagraphFont"/>
    <w:rsid w:val="00C01B7A"/>
  </w:style>
  <w:style w:type="paragraph" w:styleId="Header">
    <w:name w:val="header"/>
    <w:basedOn w:val="Normal"/>
    <w:link w:val="HeaderChar"/>
    <w:uiPriority w:val="99"/>
    <w:unhideWhenUsed/>
    <w:rsid w:val="004809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09B5"/>
  </w:style>
  <w:style w:type="paragraph" w:styleId="Footer">
    <w:name w:val="footer"/>
    <w:basedOn w:val="Normal"/>
    <w:link w:val="FooterChar"/>
    <w:uiPriority w:val="99"/>
    <w:unhideWhenUsed/>
    <w:rsid w:val="004809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09B5"/>
  </w:style>
  <w:style w:type="character" w:customStyle="1" w:styleId="Heading3Char">
    <w:name w:val="Heading 3 Char"/>
    <w:basedOn w:val="DefaultParagraphFont"/>
    <w:link w:val="Heading3"/>
    <w:uiPriority w:val="9"/>
    <w:rsid w:val="00BE6AA5"/>
    <w:rPr>
      <w:rFonts w:ascii="Times New Roman" w:eastAsia="Times New Roman" w:hAnsi="Times New Roman" w:cs="Times New Roman"/>
      <w:b/>
      <w:bCs/>
      <w:kern w:val="0"/>
      <w:sz w:val="27"/>
      <w:szCs w:val="27"/>
      <w14:ligatures w14:val="none"/>
    </w:rPr>
  </w:style>
  <w:style w:type="character" w:customStyle="1" w:styleId="value">
    <w:name w:val="value"/>
    <w:basedOn w:val="DefaultParagraphFont"/>
    <w:rsid w:val="00BE6A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4192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716</Words>
  <Characters>5223</Characters>
  <Application>Microsoft Office Word</Application>
  <DocSecurity>0</DocSecurity>
  <Lines>10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ya</dc:creator>
  <cp:keywords/>
  <dc:description/>
  <cp:lastModifiedBy>Parya</cp:lastModifiedBy>
  <cp:revision>16</cp:revision>
  <dcterms:created xsi:type="dcterms:W3CDTF">2024-08-17T13:04:00Z</dcterms:created>
  <dcterms:modified xsi:type="dcterms:W3CDTF">2025-05-16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b596c8-c8ac-4cf7-b008-42e13c7c7df4</vt:lpwstr>
  </property>
</Properties>
</file>